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BADEF1" w14:textId="77777777" w:rsidR="00955011" w:rsidRPr="00790AD8" w:rsidRDefault="00955011" w:rsidP="00955011">
      <w:pPr>
        <w:pStyle w:val="Heading1"/>
        <w:rPr>
          <w:bCs w:val="0"/>
          <w:sz w:val="20"/>
          <w:szCs w:val="20"/>
        </w:rPr>
      </w:pPr>
      <w:r w:rsidRPr="00790AD8">
        <w:rPr>
          <w:bCs w:val="0"/>
          <w:sz w:val="20"/>
          <w:szCs w:val="20"/>
        </w:rPr>
        <w:t>Availability and requirements</w:t>
      </w:r>
    </w:p>
    <w:p w14:paraId="2C07A64F" w14:textId="77777777" w:rsidR="00955011" w:rsidRPr="00790AD8" w:rsidRDefault="00955011" w:rsidP="00955011">
      <w:pPr>
        <w:pStyle w:val="Heading1"/>
        <w:tabs>
          <w:tab w:val="left" w:pos="4845"/>
        </w:tabs>
        <w:rPr>
          <w:b w:val="0"/>
          <w:bCs w:val="0"/>
          <w:sz w:val="20"/>
          <w:szCs w:val="20"/>
        </w:rPr>
      </w:pPr>
      <w:r w:rsidRPr="00790AD8">
        <w:rPr>
          <w:bCs w:val="0"/>
          <w:sz w:val="20"/>
          <w:szCs w:val="20"/>
        </w:rPr>
        <w:t xml:space="preserve">Project name: </w:t>
      </w:r>
      <w:proofErr w:type="spellStart"/>
      <w:r w:rsidRPr="00790AD8">
        <w:rPr>
          <w:b w:val="0"/>
          <w:bCs w:val="0"/>
          <w:sz w:val="20"/>
          <w:szCs w:val="20"/>
        </w:rPr>
        <w:t>NGS_SNPAnalyzer</w:t>
      </w:r>
      <w:proofErr w:type="spellEnd"/>
    </w:p>
    <w:p w14:paraId="3C83E79C" w14:textId="77777777" w:rsidR="00955011" w:rsidRPr="00790AD8" w:rsidRDefault="00955011" w:rsidP="00955011">
      <w:pPr>
        <w:pStyle w:val="Heading1"/>
        <w:rPr>
          <w:bCs w:val="0"/>
          <w:sz w:val="20"/>
          <w:szCs w:val="20"/>
        </w:rPr>
      </w:pPr>
      <w:r w:rsidRPr="00790AD8">
        <w:rPr>
          <w:bCs w:val="0"/>
          <w:sz w:val="20"/>
          <w:szCs w:val="20"/>
        </w:rPr>
        <w:t xml:space="preserve">Project home page: </w:t>
      </w:r>
      <w:r w:rsidRPr="00790AD8">
        <w:rPr>
          <w:b w:val="0"/>
          <w:bCs w:val="0"/>
          <w:sz w:val="20"/>
          <w:szCs w:val="20"/>
        </w:rPr>
        <w:t>https://sourceforge.net/projects/ngs-snpanalyzer/</w:t>
      </w:r>
    </w:p>
    <w:p w14:paraId="2B592D61" w14:textId="77777777" w:rsidR="00955011" w:rsidRPr="00790AD8" w:rsidRDefault="00955011" w:rsidP="00955011">
      <w:pPr>
        <w:pStyle w:val="Heading1"/>
        <w:rPr>
          <w:bCs w:val="0"/>
          <w:sz w:val="20"/>
          <w:szCs w:val="20"/>
        </w:rPr>
      </w:pPr>
      <w:r w:rsidRPr="00790AD8">
        <w:rPr>
          <w:bCs w:val="0"/>
          <w:sz w:val="20"/>
          <w:szCs w:val="20"/>
        </w:rPr>
        <w:t xml:space="preserve">Operating system(s): </w:t>
      </w:r>
      <w:r w:rsidRPr="00790AD8">
        <w:rPr>
          <w:b w:val="0"/>
          <w:bCs w:val="0"/>
          <w:sz w:val="20"/>
          <w:szCs w:val="20"/>
        </w:rPr>
        <w:t>Windows or Linux</w:t>
      </w:r>
    </w:p>
    <w:p w14:paraId="172EB6AF" w14:textId="77777777" w:rsidR="00955011" w:rsidRPr="00790AD8" w:rsidRDefault="00955011" w:rsidP="00955011">
      <w:pPr>
        <w:pStyle w:val="Heading1"/>
        <w:rPr>
          <w:bCs w:val="0"/>
          <w:sz w:val="20"/>
          <w:szCs w:val="20"/>
        </w:rPr>
      </w:pPr>
      <w:r w:rsidRPr="00790AD8">
        <w:rPr>
          <w:bCs w:val="0"/>
          <w:sz w:val="20"/>
          <w:szCs w:val="20"/>
        </w:rPr>
        <w:t xml:space="preserve">Programming language: </w:t>
      </w:r>
      <w:r w:rsidRPr="00790AD8">
        <w:rPr>
          <w:b w:val="0"/>
          <w:bCs w:val="0"/>
          <w:sz w:val="20"/>
          <w:szCs w:val="20"/>
        </w:rPr>
        <w:t>JavaFX</w:t>
      </w:r>
    </w:p>
    <w:p w14:paraId="7623263F" w14:textId="77777777" w:rsidR="00955011" w:rsidRPr="00790AD8" w:rsidRDefault="00955011" w:rsidP="00955011">
      <w:pPr>
        <w:pStyle w:val="Heading1"/>
        <w:rPr>
          <w:bCs w:val="0"/>
          <w:sz w:val="20"/>
          <w:szCs w:val="20"/>
        </w:rPr>
      </w:pPr>
      <w:r w:rsidRPr="00790AD8">
        <w:rPr>
          <w:bCs w:val="0"/>
          <w:sz w:val="20"/>
          <w:szCs w:val="20"/>
        </w:rPr>
        <w:t xml:space="preserve">Other requirements: </w:t>
      </w:r>
      <w:r w:rsidRPr="00790AD8">
        <w:rPr>
          <w:b w:val="0"/>
          <w:bCs w:val="0"/>
          <w:sz w:val="20"/>
          <w:szCs w:val="20"/>
        </w:rPr>
        <w:t>All Pe</w:t>
      </w:r>
      <w:bookmarkStart w:id="0" w:name="_GoBack"/>
      <w:bookmarkEnd w:id="0"/>
      <w:r w:rsidRPr="00790AD8">
        <w:rPr>
          <w:b w:val="0"/>
          <w:bCs w:val="0"/>
          <w:sz w:val="20"/>
          <w:szCs w:val="20"/>
        </w:rPr>
        <w:t>rl libraries are listed in Supplementary.</w:t>
      </w:r>
    </w:p>
    <w:p w14:paraId="3D7F3473" w14:textId="77777777" w:rsidR="00955011" w:rsidRPr="00790AD8" w:rsidRDefault="00955011" w:rsidP="00955011">
      <w:pPr>
        <w:pStyle w:val="Heading1"/>
        <w:rPr>
          <w:bCs w:val="0"/>
          <w:sz w:val="20"/>
          <w:szCs w:val="20"/>
        </w:rPr>
      </w:pPr>
      <w:r w:rsidRPr="00790AD8">
        <w:rPr>
          <w:bCs w:val="0"/>
          <w:sz w:val="20"/>
          <w:szCs w:val="20"/>
        </w:rPr>
        <w:t xml:space="preserve">License: </w:t>
      </w:r>
      <w:r w:rsidRPr="00790AD8">
        <w:rPr>
          <w:b w:val="0"/>
          <w:bCs w:val="0"/>
          <w:sz w:val="20"/>
          <w:szCs w:val="20"/>
        </w:rPr>
        <w:t>GNU General Public License</w:t>
      </w:r>
    </w:p>
    <w:p w14:paraId="540BF977" w14:textId="77777777" w:rsidR="00955011" w:rsidRPr="00790AD8" w:rsidRDefault="00955011" w:rsidP="00955011">
      <w:pPr>
        <w:pStyle w:val="Heading1"/>
        <w:rPr>
          <w:bCs w:val="0"/>
          <w:sz w:val="20"/>
          <w:szCs w:val="20"/>
        </w:rPr>
      </w:pPr>
      <w:r w:rsidRPr="00790AD8">
        <w:rPr>
          <w:bCs w:val="0"/>
          <w:sz w:val="20"/>
          <w:szCs w:val="20"/>
        </w:rPr>
        <w:t xml:space="preserve">Any restrictions to use by non-academics: </w:t>
      </w:r>
      <w:r w:rsidRPr="00790AD8">
        <w:rPr>
          <w:b w:val="0"/>
          <w:bCs w:val="0"/>
          <w:sz w:val="20"/>
          <w:szCs w:val="20"/>
        </w:rPr>
        <w:t>license needed.</w:t>
      </w:r>
    </w:p>
    <w:p w14:paraId="6A6E3454" w14:textId="77777777" w:rsidR="00955011" w:rsidRPr="00790AD8" w:rsidRDefault="00955011" w:rsidP="00955011">
      <w:pPr>
        <w:tabs>
          <w:tab w:val="left" w:pos="1297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526E8B9" w14:textId="77777777" w:rsidR="00955011" w:rsidRPr="00790AD8" w:rsidRDefault="00955011">
      <w:pPr>
        <w:rPr>
          <w:rFonts w:ascii="Times New Roman" w:hAnsi="Times New Roman" w:cs="Times New Roman"/>
          <w:sz w:val="20"/>
          <w:szCs w:val="20"/>
        </w:rPr>
      </w:pPr>
    </w:p>
    <w:p w14:paraId="1BBD6336" w14:textId="6EA1EDA6" w:rsidR="007921D3" w:rsidRPr="00790AD8" w:rsidRDefault="007921D3">
      <w:pPr>
        <w:rPr>
          <w:rFonts w:ascii="Times New Roman" w:hAnsi="Times New Roman" w:cs="Times New Roman"/>
          <w:sz w:val="20"/>
          <w:szCs w:val="20"/>
        </w:rPr>
      </w:pPr>
      <w:r w:rsidRPr="00790AD8">
        <w:rPr>
          <w:rFonts w:ascii="Times New Roman" w:hAnsi="Times New Roman" w:cs="Times New Roman"/>
          <w:sz w:val="20"/>
          <w:szCs w:val="20"/>
        </w:rPr>
        <w:t xml:space="preserve">It is needed to install </w:t>
      </w:r>
      <w:r w:rsidR="00D11421" w:rsidRPr="00790AD8">
        <w:rPr>
          <w:rFonts w:ascii="Times New Roman" w:hAnsi="Times New Roman" w:cs="Times New Roman"/>
          <w:sz w:val="20"/>
          <w:szCs w:val="20"/>
        </w:rPr>
        <w:t>for</w:t>
      </w:r>
      <w:r w:rsidRPr="00790AD8">
        <w:rPr>
          <w:rFonts w:ascii="Times New Roman" w:hAnsi="Times New Roman" w:cs="Times New Roman"/>
          <w:sz w:val="20"/>
          <w:szCs w:val="20"/>
        </w:rPr>
        <w:t xml:space="preserve"> run</w:t>
      </w:r>
      <w:r w:rsidR="00D11421" w:rsidRPr="00790AD8">
        <w:rPr>
          <w:rFonts w:ascii="Times New Roman" w:hAnsi="Times New Roman" w:cs="Times New Roman"/>
          <w:sz w:val="20"/>
          <w:szCs w:val="20"/>
        </w:rPr>
        <w:t>ning</w:t>
      </w:r>
      <w:r w:rsidRPr="00790AD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90AD8">
        <w:rPr>
          <w:rFonts w:ascii="Times New Roman" w:hAnsi="Times New Roman" w:cs="Times New Roman"/>
          <w:sz w:val="20"/>
          <w:szCs w:val="20"/>
        </w:rPr>
        <w:t>NGS_SNPAnalyzer</w:t>
      </w:r>
      <w:proofErr w:type="spellEnd"/>
      <w:r w:rsidRPr="00790AD8">
        <w:rPr>
          <w:rFonts w:ascii="Times New Roman" w:hAnsi="Times New Roman" w:cs="Times New Roman"/>
          <w:sz w:val="20"/>
          <w:szCs w:val="20"/>
        </w:rPr>
        <w:t>.</w:t>
      </w:r>
    </w:p>
    <w:p w14:paraId="032599AA" w14:textId="77777777" w:rsidR="007921D3" w:rsidRPr="00790AD8" w:rsidRDefault="007921D3">
      <w:pPr>
        <w:rPr>
          <w:rFonts w:ascii="Times New Roman" w:hAnsi="Times New Roman" w:cs="Times New Roman"/>
          <w:sz w:val="20"/>
          <w:szCs w:val="20"/>
        </w:rPr>
      </w:pPr>
    </w:p>
    <w:p w14:paraId="50C2B3DF" w14:textId="4AE32C01" w:rsidR="00166389" w:rsidRPr="00790AD8" w:rsidRDefault="007921D3" w:rsidP="007921D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790AD8">
        <w:rPr>
          <w:rFonts w:ascii="Times New Roman" w:hAnsi="Times New Roman" w:cs="Times New Roman"/>
          <w:sz w:val="20"/>
          <w:szCs w:val="20"/>
        </w:rPr>
        <w:t xml:space="preserve">Recent version of </w:t>
      </w:r>
      <w:r w:rsidR="00103850" w:rsidRPr="00790AD8">
        <w:rPr>
          <w:rFonts w:ascii="Times New Roman" w:hAnsi="Times New Roman" w:cs="Times New Roman"/>
          <w:sz w:val="20"/>
          <w:szCs w:val="20"/>
        </w:rPr>
        <w:t>Strawberry Perl</w:t>
      </w:r>
    </w:p>
    <w:p w14:paraId="587B43C2" w14:textId="6AE134FF" w:rsidR="00103850" w:rsidRPr="00790AD8" w:rsidRDefault="00103850">
      <w:pPr>
        <w:rPr>
          <w:rFonts w:ascii="Times New Roman" w:hAnsi="Times New Roman" w:cs="Times New Roman"/>
          <w:sz w:val="20"/>
          <w:szCs w:val="20"/>
        </w:rPr>
      </w:pPr>
    </w:p>
    <w:p w14:paraId="2CA680A3" w14:textId="77777777" w:rsidR="00552184" w:rsidRPr="00790AD8" w:rsidRDefault="00552184" w:rsidP="0010385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790AD8">
        <w:rPr>
          <w:rFonts w:ascii="Times New Roman" w:hAnsi="Times New Roman" w:cs="Times New Roman"/>
          <w:sz w:val="20"/>
          <w:szCs w:val="20"/>
        </w:rPr>
        <w:t>Heap::Simple::XS module (prepare-refseqs.pl)</w:t>
      </w:r>
    </w:p>
    <w:p w14:paraId="0AA1BAC5" w14:textId="77777777" w:rsidR="00552184" w:rsidRPr="00790AD8" w:rsidRDefault="00552184" w:rsidP="00552184">
      <w:pPr>
        <w:pStyle w:val="ListParagraph"/>
        <w:rPr>
          <w:rFonts w:ascii="Times New Roman" w:hAnsi="Times New Roman" w:cs="Times New Roman"/>
          <w:sz w:val="20"/>
          <w:szCs w:val="20"/>
          <w:lang w:val="it-IT"/>
        </w:rPr>
      </w:pPr>
    </w:p>
    <w:p w14:paraId="0D8E60DE" w14:textId="77777777" w:rsidR="00552184" w:rsidRPr="00790AD8" w:rsidRDefault="00103850" w:rsidP="00552184">
      <w:pPr>
        <w:pStyle w:val="ListParagraph"/>
        <w:rPr>
          <w:rFonts w:ascii="Times New Roman" w:hAnsi="Times New Roman" w:cs="Times New Roman"/>
          <w:sz w:val="20"/>
          <w:szCs w:val="20"/>
          <w:lang w:val="it-IT"/>
        </w:rPr>
      </w:pPr>
      <w:r w:rsidRPr="00790AD8">
        <w:rPr>
          <w:rFonts w:ascii="Times New Roman" w:hAnsi="Times New Roman" w:cs="Times New Roman"/>
          <w:sz w:val="20"/>
          <w:szCs w:val="20"/>
          <w:lang w:val="it-IT"/>
        </w:rPr>
        <w:t xml:space="preserve">perl -MCPAN -e ‘force install </w:t>
      </w:r>
      <w:r w:rsidRPr="00790AD8">
        <w:rPr>
          <w:rFonts w:ascii="Times New Roman" w:hAnsi="Times New Roman" w:cs="Times New Roman"/>
          <w:sz w:val="20"/>
          <w:szCs w:val="20"/>
        </w:rPr>
        <w:t>Heap::Simple::XS</w:t>
      </w:r>
      <w:r w:rsidRPr="00790AD8">
        <w:rPr>
          <w:rFonts w:ascii="Times New Roman" w:hAnsi="Times New Roman" w:cs="Times New Roman"/>
          <w:sz w:val="20"/>
          <w:szCs w:val="20"/>
          <w:lang w:val="it-IT"/>
        </w:rPr>
        <w:t>‘</w:t>
      </w:r>
    </w:p>
    <w:p w14:paraId="3C5430F6" w14:textId="3175C189" w:rsidR="00103850" w:rsidRPr="00790AD8" w:rsidRDefault="00552184" w:rsidP="00552184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790AD8">
        <w:rPr>
          <w:rFonts w:ascii="Times New Roman" w:hAnsi="Times New Roman" w:cs="Times New Roman"/>
          <w:sz w:val="20"/>
          <w:szCs w:val="20"/>
          <w:lang w:val="it-IT"/>
        </w:rPr>
        <w:t>o</w:t>
      </w:r>
      <w:r w:rsidR="00103850" w:rsidRPr="00790AD8">
        <w:rPr>
          <w:rFonts w:ascii="Times New Roman" w:hAnsi="Times New Roman" w:cs="Times New Roman"/>
          <w:sz w:val="20"/>
          <w:szCs w:val="20"/>
          <w:lang w:val="it-IT"/>
        </w:rPr>
        <w:t xml:space="preserve">r cpan –f </w:t>
      </w:r>
      <w:r w:rsidR="00103850" w:rsidRPr="00790AD8">
        <w:rPr>
          <w:rFonts w:ascii="Times New Roman" w:hAnsi="Times New Roman" w:cs="Times New Roman"/>
          <w:sz w:val="20"/>
          <w:szCs w:val="20"/>
        </w:rPr>
        <w:t>Heap::Simple::XS (</w:t>
      </w:r>
      <w:r w:rsidRPr="00790AD8">
        <w:rPr>
          <w:rFonts w:ascii="Times New Roman" w:hAnsi="Times New Roman" w:cs="Times New Roman"/>
          <w:sz w:val="20"/>
          <w:szCs w:val="20"/>
        </w:rPr>
        <w:t>Please, ignore some errors</w:t>
      </w:r>
      <w:r w:rsidR="00103850" w:rsidRPr="00790AD8">
        <w:rPr>
          <w:rFonts w:ascii="Times New Roman" w:hAnsi="Times New Roman" w:cs="Times New Roman"/>
          <w:sz w:val="20"/>
          <w:szCs w:val="20"/>
        </w:rPr>
        <w:t>)</w:t>
      </w:r>
    </w:p>
    <w:p w14:paraId="2D60EAC4" w14:textId="77777777" w:rsidR="00552184" w:rsidRPr="00790AD8" w:rsidRDefault="00552184" w:rsidP="00103850">
      <w:pPr>
        <w:rPr>
          <w:rFonts w:ascii="Times New Roman" w:hAnsi="Times New Roman" w:cs="Times New Roman"/>
          <w:sz w:val="20"/>
          <w:szCs w:val="20"/>
        </w:rPr>
      </w:pPr>
    </w:p>
    <w:p w14:paraId="03F8F78C" w14:textId="77777777" w:rsidR="00B37D7E" w:rsidRPr="00790AD8" w:rsidRDefault="00B37D7E" w:rsidP="0010385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790AD8">
        <w:rPr>
          <w:rFonts w:ascii="Times New Roman" w:hAnsi="Times New Roman" w:cs="Times New Roman"/>
          <w:sz w:val="20"/>
          <w:szCs w:val="20"/>
        </w:rPr>
        <w:t>Devel</w:t>
      </w:r>
      <w:proofErr w:type="spellEnd"/>
      <w:r w:rsidRPr="00790AD8">
        <w:rPr>
          <w:rFonts w:ascii="Times New Roman" w:hAnsi="Times New Roman" w:cs="Times New Roman"/>
          <w:sz w:val="20"/>
          <w:szCs w:val="20"/>
        </w:rPr>
        <w:t xml:space="preserve">::Size module and </w:t>
      </w:r>
      <w:r w:rsidRPr="00790AD8">
        <w:rPr>
          <w:rFonts w:ascii="Times New Roman" w:hAnsi="Times New Roman" w:cs="Times New Roman"/>
          <w:sz w:val="20"/>
          <w:szCs w:val="20"/>
          <w:lang w:val="it-IT"/>
        </w:rPr>
        <w:t>PerlIO::gzip</w:t>
      </w:r>
      <w:r w:rsidRPr="00790AD8">
        <w:rPr>
          <w:rFonts w:ascii="Times New Roman" w:hAnsi="Times New Roman" w:cs="Times New Roman"/>
          <w:sz w:val="20"/>
          <w:szCs w:val="20"/>
        </w:rPr>
        <w:t xml:space="preserve"> module (</w:t>
      </w:r>
      <w:r w:rsidR="00103850" w:rsidRPr="00790AD8">
        <w:rPr>
          <w:rFonts w:ascii="Times New Roman" w:hAnsi="Times New Roman" w:cs="Times New Roman"/>
          <w:sz w:val="20"/>
          <w:szCs w:val="20"/>
        </w:rPr>
        <w:t>flatfile-to-json.pl</w:t>
      </w:r>
      <w:r w:rsidRPr="00790AD8">
        <w:rPr>
          <w:rFonts w:ascii="Times New Roman" w:hAnsi="Times New Roman" w:cs="Times New Roman"/>
          <w:sz w:val="20"/>
          <w:szCs w:val="20"/>
        </w:rPr>
        <w:t>)</w:t>
      </w:r>
    </w:p>
    <w:p w14:paraId="2BAB7DAB" w14:textId="77777777" w:rsidR="00B37D7E" w:rsidRPr="00790AD8" w:rsidRDefault="00B37D7E" w:rsidP="00B37D7E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60682320" w14:textId="77777777" w:rsidR="00B37D7E" w:rsidRPr="00790AD8" w:rsidRDefault="00103850" w:rsidP="00B37D7E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gramStart"/>
      <w:r w:rsidRPr="00790AD8">
        <w:rPr>
          <w:rFonts w:ascii="Times New Roman" w:hAnsi="Times New Roman" w:cs="Times New Roman"/>
          <w:sz w:val="20"/>
          <w:szCs w:val="20"/>
        </w:rPr>
        <w:t>perl</w:t>
      </w:r>
      <w:proofErr w:type="gramEnd"/>
      <w:r w:rsidRPr="00790AD8">
        <w:rPr>
          <w:rFonts w:ascii="Times New Roman" w:hAnsi="Times New Roman" w:cs="Times New Roman"/>
          <w:sz w:val="20"/>
          <w:szCs w:val="20"/>
        </w:rPr>
        <w:t xml:space="preserve"> -</w:t>
      </w:r>
      <w:proofErr w:type="spellStart"/>
      <w:r w:rsidRPr="00790AD8">
        <w:rPr>
          <w:rFonts w:ascii="Times New Roman" w:hAnsi="Times New Roman" w:cs="Times New Roman"/>
          <w:sz w:val="20"/>
          <w:szCs w:val="20"/>
        </w:rPr>
        <w:t>MCPAN</w:t>
      </w:r>
      <w:proofErr w:type="spellEnd"/>
      <w:r w:rsidRPr="00790AD8">
        <w:rPr>
          <w:rFonts w:ascii="Times New Roman" w:hAnsi="Times New Roman" w:cs="Times New Roman"/>
          <w:sz w:val="20"/>
          <w:szCs w:val="20"/>
        </w:rPr>
        <w:t xml:space="preserve"> -e 'install </w:t>
      </w:r>
      <w:proofErr w:type="spellStart"/>
      <w:r w:rsidRPr="00790AD8">
        <w:rPr>
          <w:rFonts w:ascii="Times New Roman" w:hAnsi="Times New Roman" w:cs="Times New Roman"/>
          <w:sz w:val="20"/>
          <w:szCs w:val="20"/>
        </w:rPr>
        <w:t>Devel</w:t>
      </w:r>
      <w:proofErr w:type="spellEnd"/>
      <w:r w:rsidRPr="00790AD8">
        <w:rPr>
          <w:rFonts w:ascii="Times New Roman" w:hAnsi="Times New Roman" w:cs="Times New Roman"/>
          <w:sz w:val="20"/>
          <w:szCs w:val="20"/>
        </w:rPr>
        <w:t>::Size‘</w:t>
      </w:r>
    </w:p>
    <w:p w14:paraId="30FF7FDB" w14:textId="76ACDB5B" w:rsidR="00103850" w:rsidRPr="00955011" w:rsidRDefault="00103850" w:rsidP="00B37D7E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790AD8">
        <w:rPr>
          <w:rFonts w:ascii="Times New Roman" w:hAnsi="Times New Roman" w:cs="Times New Roman"/>
          <w:sz w:val="20"/>
          <w:szCs w:val="20"/>
          <w:lang w:val="it-IT"/>
        </w:rPr>
        <w:t>perl -MCPAN -e 'install PerlIO::gzip'</w:t>
      </w:r>
    </w:p>
    <w:sectPr w:rsidR="00103850" w:rsidRPr="00955011" w:rsidSect="00F93C0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694996"/>
    <w:multiLevelType w:val="hybridMultilevel"/>
    <w:tmpl w:val="B02890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850"/>
    <w:rsid w:val="00004B87"/>
    <w:rsid w:val="000060BD"/>
    <w:rsid w:val="00020312"/>
    <w:rsid w:val="0002045A"/>
    <w:rsid w:val="000216C5"/>
    <w:rsid w:val="00030176"/>
    <w:rsid w:val="000421D5"/>
    <w:rsid w:val="00051FC7"/>
    <w:rsid w:val="0005494A"/>
    <w:rsid w:val="0006491A"/>
    <w:rsid w:val="000702A1"/>
    <w:rsid w:val="00071914"/>
    <w:rsid w:val="00071BAD"/>
    <w:rsid w:val="00074BA5"/>
    <w:rsid w:val="000833E2"/>
    <w:rsid w:val="00083C70"/>
    <w:rsid w:val="00085A7D"/>
    <w:rsid w:val="000862B8"/>
    <w:rsid w:val="00086F62"/>
    <w:rsid w:val="00094F3E"/>
    <w:rsid w:val="000A192E"/>
    <w:rsid w:val="000A3248"/>
    <w:rsid w:val="000A35E4"/>
    <w:rsid w:val="000A3877"/>
    <w:rsid w:val="000A44BC"/>
    <w:rsid w:val="000A49C1"/>
    <w:rsid w:val="000B0499"/>
    <w:rsid w:val="000B15E3"/>
    <w:rsid w:val="000B3059"/>
    <w:rsid w:val="000B4675"/>
    <w:rsid w:val="000B53E4"/>
    <w:rsid w:val="000C303F"/>
    <w:rsid w:val="000D1AA2"/>
    <w:rsid w:val="000D1F97"/>
    <w:rsid w:val="000D324B"/>
    <w:rsid w:val="000D3BF3"/>
    <w:rsid w:val="000E093E"/>
    <w:rsid w:val="000E4BCF"/>
    <w:rsid w:val="000E5F9F"/>
    <w:rsid w:val="000E6B34"/>
    <w:rsid w:val="000F3F9E"/>
    <w:rsid w:val="00103850"/>
    <w:rsid w:val="001044A1"/>
    <w:rsid w:val="00106F05"/>
    <w:rsid w:val="001129A2"/>
    <w:rsid w:val="00127EE6"/>
    <w:rsid w:val="00131453"/>
    <w:rsid w:val="00140CFE"/>
    <w:rsid w:val="001535D6"/>
    <w:rsid w:val="00163296"/>
    <w:rsid w:val="00166389"/>
    <w:rsid w:val="00166587"/>
    <w:rsid w:val="00180678"/>
    <w:rsid w:val="00185702"/>
    <w:rsid w:val="00186E2F"/>
    <w:rsid w:val="001870BE"/>
    <w:rsid w:val="00187B48"/>
    <w:rsid w:val="00194451"/>
    <w:rsid w:val="001956EA"/>
    <w:rsid w:val="0019628E"/>
    <w:rsid w:val="001A6B6C"/>
    <w:rsid w:val="001B0FF6"/>
    <w:rsid w:val="001B2191"/>
    <w:rsid w:val="001B7268"/>
    <w:rsid w:val="001C3D9D"/>
    <w:rsid w:val="001C4538"/>
    <w:rsid w:val="001C7B6A"/>
    <w:rsid w:val="001D247F"/>
    <w:rsid w:val="001D263D"/>
    <w:rsid w:val="001D5560"/>
    <w:rsid w:val="001D76BC"/>
    <w:rsid w:val="001E1651"/>
    <w:rsid w:val="001E2CB5"/>
    <w:rsid w:val="001E4228"/>
    <w:rsid w:val="001F3E9F"/>
    <w:rsid w:val="001F676D"/>
    <w:rsid w:val="00200157"/>
    <w:rsid w:val="00200B44"/>
    <w:rsid w:val="002159EE"/>
    <w:rsid w:val="0021724B"/>
    <w:rsid w:val="0021753D"/>
    <w:rsid w:val="00222A7C"/>
    <w:rsid w:val="00223E77"/>
    <w:rsid w:val="00225E0F"/>
    <w:rsid w:val="00226EB0"/>
    <w:rsid w:val="00233362"/>
    <w:rsid w:val="00233479"/>
    <w:rsid w:val="00235579"/>
    <w:rsid w:val="00241BC3"/>
    <w:rsid w:val="00242677"/>
    <w:rsid w:val="00243E39"/>
    <w:rsid w:val="00252E6F"/>
    <w:rsid w:val="00254AC0"/>
    <w:rsid w:val="0025522B"/>
    <w:rsid w:val="00260B79"/>
    <w:rsid w:val="0026249A"/>
    <w:rsid w:val="002638EC"/>
    <w:rsid w:val="0026458F"/>
    <w:rsid w:val="002718EE"/>
    <w:rsid w:val="0027301A"/>
    <w:rsid w:val="0027502F"/>
    <w:rsid w:val="00277E40"/>
    <w:rsid w:val="002843B1"/>
    <w:rsid w:val="002922DB"/>
    <w:rsid w:val="002A2EF3"/>
    <w:rsid w:val="002A336B"/>
    <w:rsid w:val="002B14E5"/>
    <w:rsid w:val="002B2CDF"/>
    <w:rsid w:val="002C095C"/>
    <w:rsid w:val="002D02DC"/>
    <w:rsid w:val="002D10B8"/>
    <w:rsid w:val="002D1330"/>
    <w:rsid w:val="002D14AE"/>
    <w:rsid w:val="002D57A6"/>
    <w:rsid w:val="002D688F"/>
    <w:rsid w:val="002D6A66"/>
    <w:rsid w:val="002E5791"/>
    <w:rsid w:val="002F1432"/>
    <w:rsid w:val="002F250F"/>
    <w:rsid w:val="0030019C"/>
    <w:rsid w:val="00303F77"/>
    <w:rsid w:val="00304682"/>
    <w:rsid w:val="003206EC"/>
    <w:rsid w:val="00322643"/>
    <w:rsid w:val="00323CB9"/>
    <w:rsid w:val="00334F60"/>
    <w:rsid w:val="00336843"/>
    <w:rsid w:val="00337F4C"/>
    <w:rsid w:val="00344604"/>
    <w:rsid w:val="0035364B"/>
    <w:rsid w:val="0035683B"/>
    <w:rsid w:val="003679C2"/>
    <w:rsid w:val="00370AC7"/>
    <w:rsid w:val="003717C3"/>
    <w:rsid w:val="00372E37"/>
    <w:rsid w:val="00375C68"/>
    <w:rsid w:val="003779D3"/>
    <w:rsid w:val="00384369"/>
    <w:rsid w:val="00386840"/>
    <w:rsid w:val="00394200"/>
    <w:rsid w:val="003A5A50"/>
    <w:rsid w:val="003B09F0"/>
    <w:rsid w:val="003B4034"/>
    <w:rsid w:val="003C00F3"/>
    <w:rsid w:val="003C1147"/>
    <w:rsid w:val="003C23FA"/>
    <w:rsid w:val="003C56AA"/>
    <w:rsid w:val="003C651F"/>
    <w:rsid w:val="003D21AA"/>
    <w:rsid w:val="003D421F"/>
    <w:rsid w:val="003E1355"/>
    <w:rsid w:val="003E3124"/>
    <w:rsid w:val="003E449A"/>
    <w:rsid w:val="003E635D"/>
    <w:rsid w:val="00403FD1"/>
    <w:rsid w:val="0041067B"/>
    <w:rsid w:val="00410898"/>
    <w:rsid w:val="004137E2"/>
    <w:rsid w:val="00415CF4"/>
    <w:rsid w:val="00416F7D"/>
    <w:rsid w:val="00421FF1"/>
    <w:rsid w:val="0043462C"/>
    <w:rsid w:val="00435B59"/>
    <w:rsid w:val="0044001E"/>
    <w:rsid w:val="004409EC"/>
    <w:rsid w:val="00441F20"/>
    <w:rsid w:val="00446A40"/>
    <w:rsid w:val="004553C6"/>
    <w:rsid w:val="00460C25"/>
    <w:rsid w:val="00462FF6"/>
    <w:rsid w:val="00464CF8"/>
    <w:rsid w:val="0046648F"/>
    <w:rsid w:val="00482CE7"/>
    <w:rsid w:val="00483039"/>
    <w:rsid w:val="00483DD1"/>
    <w:rsid w:val="00490441"/>
    <w:rsid w:val="004923CB"/>
    <w:rsid w:val="004938D7"/>
    <w:rsid w:val="0049417B"/>
    <w:rsid w:val="00495221"/>
    <w:rsid w:val="0049791B"/>
    <w:rsid w:val="004A59A1"/>
    <w:rsid w:val="004B1E22"/>
    <w:rsid w:val="004B3D09"/>
    <w:rsid w:val="004B44FA"/>
    <w:rsid w:val="004C13BD"/>
    <w:rsid w:val="004C39DC"/>
    <w:rsid w:val="004C3C76"/>
    <w:rsid w:val="004C60D1"/>
    <w:rsid w:val="004C7A0C"/>
    <w:rsid w:val="004D0077"/>
    <w:rsid w:val="004D0166"/>
    <w:rsid w:val="004D045E"/>
    <w:rsid w:val="004D5348"/>
    <w:rsid w:val="004D7742"/>
    <w:rsid w:val="004E1CE5"/>
    <w:rsid w:val="004E4280"/>
    <w:rsid w:val="004E57D6"/>
    <w:rsid w:val="004E5AF5"/>
    <w:rsid w:val="004E754E"/>
    <w:rsid w:val="004E77D5"/>
    <w:rsid w:val="004E7BEF"/>
    <w:rsid w:val="004F3196"/>
    <w:rsid w:val="004F4C0F"/>
    <w:rsid w:val="004F52C2"/>
    <w:rsid w:val="00500449"/>
    <w:rsid w:val="00501B30"/>
    <w:rsid w:val="00505069"/>
    <w:rsid w:val="00505A32"/>
    <w:rsid w:val="00510E4B"/>
    <w:rsid w:val="005110AB"/>
    <w:rsid w:val="005121BF"/>
    <w:rsid w:val="00515091"/>
    <w:rsid w:val="00520DA4"/>
    <w:rsid w:val="00522973"/>
    <w:rsid w:val="00522CDA"/>
    <w:rsid w:val="00522F9B"/>
    <w:rsid w:val="0052634F"/>
    <w:rsid w:val="00527452"/>
    <w:rsid w:val="00530C37"/>
    <w:rsid w:val="0053161D"/>
    <w:rsid w:val="00531EAB"/>
    <w:rsid w:val="00541660"/>
    <w:rsid w:val="00543695"/>
    <w:rsid w:val="00550419"/>
    <w:rsid w:val="00552184"/>
    <w:rsid w:val="00552493"/>
    <w:rsid w:val="00553916"/>
    <w:rsid w:val="00556FED"/>
    <w:rsid w:val="00561300"/>
    <w:rsid w:val="00562A29"/>
    <w:rsid w:val="00562FE3"/>
    <w:rsid w:val="00567CBB"/>
    <w:rsid w:val="00571287"/>
    <w:rsid w:val="00574447"/>
    <w:rsid w:val="0058080D"/>
    <w:rsid w:val="00583B79"/>
    <w:rsid w:val="00584877"/>
    <w:rsid w:val="0058617E"/>
    <w:rsid w:val="00586259"/>
    <w:rsid w:val="00590478"/>
    <w:rsid w:val="005938A9"/>
    <w:rsid w:val="005A5C20"/>
    <w:rsid w:val="005B64E9"/>
    <w:rsid w:val="005C4529"/>
    <w:rsid w:val="005C79B0"/>
    <w:rsid w:val="005C7B9A"/>
    <w:rsid w:val="005D0935"/>
    <w:rsid w:val="005D6C26"/>
    <w:rsid w:val="005D77EC"/>
    <w:rsid w:val="005E1F2D"/>
    <w:rsid w:val="005E7D1E"/>
    <w:rsid w:val="005F29D2"/>
    <w:rsid w:val="005F30BD"/>
    <w:rsid w:val="005F7DB1"/>
    <w:rsid w:val="00601D26"/>
    <w:rsid w:val="00603443"/>
    <w:rsid w:val="006069D9"/>
    <w:rsid w:val="006077F1"/>
    <w:rsid w:val="00613FDB"/>
    <w:rsid w:val="00615939"/>
    <w:rsid w:val="00617354"/>
    <w:rsid w:val="006201AC"/>
    <w:rsid w:val="006206F2"/>
    <w:rsid w:val="00623CD9"/>
    <w:rsid w:val="00623EAD"/>
    <w:rsid w:val="00635252"/>
    <w:rsid w:val="0063633C"/>
    <w:rsid w:val="0064180E"/>
    <w:rsid w:val="00642696"/>
    <w:rsid w:val="00643105"/>
    <w:rsid w:val="00644244"/>
    <w:rsid w:val="00645694"/>
    <w:rsid w:val="00645B02"/>
    <w:rsid w:val="00651FA0"/>
    <w:rsid w:val="00652DA2"/>
    <w:rsid w:val="00654513"/>
    <w:rsid w:val="00663981"/>
    <w:rsid w:val="0066682C"/>
    <w:rsid w:val="0067070E"/>
    <w:rsid w:val="0067346D"/>
    <w:rsid w:val="00675F44"/>
    <w:rsid w:val="0068431E"/>
    <w:rsid w:val="0069029D"/>
    <w:rsid w:val="0069136D"/>
    <w:rsid w:val="00692DBA"/>
    <w:rsid w:val="00693AC4"/>
    <w:rsid w:val="006A0501"/>
    <w:rsid w:val="006A0EB1"/>
    <w:rsid w:val="006A7654"/>
    <w:rsid w:val="006B6846"/>
    <w:rsid w:val="006C1C9F"/>
    <w:rsid w:val="006C352F"/>
    <w:rsid w:val="006C4C21"/>
    <w:rsid w:val="006C75F3"/>
    <w:rsid w:val="006C7C94"/>
    <w:rsid w:val="006D302A"/>
    <w:rsid w:val="006D30FB"/>
    <w:rsid w:val="006D4192"/>
    <w:rsid w:val="006D4FA1"/>
    <w:rsid w:val="006D7660"/>
    <w:rsid w:val="006E1E0D"/>
    <w:rsid w:val="006E4602"/>
    <w:rsid w:val="006E6861"/>
    <w:rsid w:val="006F2AFA"/>
    <w:rsid w:val="00702F32"/>
    <w:rsid w:val="007118AD"/>
    <w:rsid w:val="00711F17"/>
    <w:rsid w:val="00722F3D"/>
    <w:rsid w:val="00723667"/>
    <w:rsid w:val="00727617"/>
    <w:rsid w:val="00732026"/>
    <w:rsid w:val="00733C34"/>
    <w:rsid w:val="00737491"/>
    <w:rsid w:val="007404DD"/>
    <w:rsid w:val="00747A93"/>
    <w:rsid w:val="007604DC"/>
    <w:rsid w:val="00761414"/>
    <w:rsid w:val="00761807"/>
    <w:rsid w:val="00762569"/>
    <w:rsid w:val="0076303C"/>
    <w:rsid w:val="00773193"/>
    <w:rsid w:val="00773659"/>
    <w:rsid w:val="007822FF"/>
    <w:rsid w:val="007833B9"/>
    <w:rsid w:val="00785262"/>
    <w:rsid w:val="00790AD8"/>
    <w:rsid w:val="007921D3"/>
    <w:rsid w:val="0079265F"/>
    <w:rsid w:val="007A2C80"/>
    <w:rsid w:val="007B6A3E"/>
    <w:rsid w:val="007B7721"/>
    <w:rsid w:val="007C0FF9"/>
    <w:rsid w:val="007E267F"/>
    <w:rsid w:val="007E7B7A"/>
    <w:rsid w:val="007F2B0E"/>
    <w:rsid w:val="007F4914"/>
    <w:rsid w:val="007F7212"/>
    <w:rsid w:val="00801DB5"/>
    <w:rsid w:val="0080574A"/>
    <w:rsid w:val="00814287"/>
    <w:rsid w:val="00815ED5"/>
    <w:rsid w:val="00820885"/>
    <w:rsid w:val="008300BC"/>
    <w:rsid w:val="00830F01"/>
    <w:rsid w:val="00832128"/>
    <w:rsid w:val="00834748"/>
    <w:rsid w:val="00834884"/>
    <w:rsid w:val="0084658E"/>
    <w:rsid w:val="008467EF"/>
    <w:rsid w:val="00847B41"/>
    <w:rsid w:val="00855D84"/>
    <w:rsid w:val="00860205"/>
    <w:rsid w:val="00864584"/>
    <w:rsid w:val="008651DE"/>
    <w:rsid w:val="00882579"/>
    <w:rsid w:val="0088354E"/>
    <w:rsid w:val="008943AA"/>
    <w:rsid w:val="008A04A7"/>
    <w:rsid w:val="008A152E"/>
    <w:rsid w:val="008A1C13"/>
    <w:rsid w:val="008A4C2C"/>
    <w:rsid w:val="008B11F3"/>
    <w:rsid w:val="008B4371"/>
    <w:rsid w:val="008B5631"/>
    <w:rsid w:val="008C1EEE"/>
    <w:rsid w:val="008C38C5"/>
    <w:rsid w:val="008C3BA8"/>
    <w:rsid w:val="008D0B63"/>
    <w:rsid w:val="008D3919"/>
    <w:rsid w:val="008D7EFB"/>
    <w:rsid w:val="008E0930"/>
    <w:rsid w:val="008E2A5B"/>
    <w:rsid w:val="008F2537"/>
    <w:rsid w:val="008F4E3E"/>
    <w:rsid w:val="009009DB"/>
    <w:rsid w:val="0090264D"/>
    <w:rsid w:val="00906F49"/>
    <w:rsid w:val="00907137"/>
    <w:rsid w:val="00910180"/>
    <w:rsid w:val="00913D4F"/>
    <w:rsid w:val="00921559"/>
    <w:rsid w:val="00926748"/>
    <w:rsid w:val="00930FA6"/>
    <w:rsid w:val="00933A89"/>
    <w:rsid w:val="0094733D"/>
    <w:rsid w:val="0094733E"/>
    <w:rsid w:val="009503B2"/>
    <w:rsid w:val="0095321A"/>
    <w:rsid w:val="00955011"/>
    <w:rsid w:val="00956C13"/>
    <w:rsid w:val="00957C76"/>
    <w:rsid w:val="009715B1"/>
    <w:rsid w:val="00972AD9"/>
    <w:rsid w:val="00975FC3"/>
    <w:rsid w:val="00980249"/>
    <w:rsid w:val="00981A06"/>
    <w:rsid w:val="0098400B"/>
    <w:rsid w:val="009874F0"/>
    <w:rsid w:val="0099094B"/>
    <w:rsid w:val="00997FB7"/>
    <w:rsid w:val="009A49AB"/>
    <w:rsid w:val="009A70CC"/>
    <w:rsid w:val="009B0B49"/>
    <w:rsid w:val="009B26AF"/>
    <w:rsid w:val="009B4370"/>
    <w:rsid w:val="009B43D8"/>
    <w:rsid w:val="009B6E32"/>
    <w:rsid w:val="009B77E8"/>
    <w:rsid w:val="009C5F18"/>
    <w:rsid w:val="009C72CC"/>
    <w:rsid w:val="009C72CE"/>
    <w:rsid w:val="009D283F"/>
    <w:rsid w:val="009D431D"/>
    <w:rsid w:val="009D49A6"/>
    <w:rsid w:val="009D657E"/>
    <w:rsid w:val="009E2D3C"/>
    <w:rsid w:val="009E3A47"/>
    <w:rsid w:val="009E6043"/>
    <w:rsid w:val="009F0A98"/>
    <w:rsid w:val="009F3371"/>
    <w:rsid w:val="009F7CA3"/>
    <w:rsid w:val="009F7F43"/>
    <w:rsid w:val="00A0135B"/>
    <w:rsid w:val="00A01EDA"/>
    <w:rsid w:val="00A02948"/>
    <w:rsid w:val="00A04879"/>
    <w:rsid w:val="00A118F6"/>
    <w:rsid w:val="00A12B6B"/>
    <w:rsid w:val="00A14EF7"/>
    <w:rsid w:val="00A15842"/>
    <w:rsid w:val="00A220D8"/>
    <w:rsid w:val="00A24459"/>
    <w:rsid w:val="00A27952"/>
    <w:rsid w:val="00A319AA"/>
    <w:rsid w:val="00A3225A"/>
    <w:rsid w:val="00A345FF"/>
    <w:rsid w:val="00A35C73"/>
    <w:rsid w:val="00A40C9D"/>
    <w:rsid w:val="00A44453"/>
    <w:rsid w:val="00A4489D"/>
    <w:rsid w:val="00A449CC"/>
    <w:rsid w:val="00A532EA"/>
    <w:rsid w:val="00A61C1E"/>
    <w:rsid w:val="00A642E1"/>
    <w:rsid w:val="00A64D9F"/>
    <w:rsid w:val="00A655DF"/>
    <w:rsid w:val="00A667B1"/>
    <w:rsid w:val="00A859CA"/>
    <w:rsid w:val="00A902CC"/>
    <w:rsid w:val="00A9451C"/>
    <w:rsid w:val="00A96488"/>
    <w:rsid w:val="00AA1F55"/>
    <w:rsid w:val="00AA2E58"/>
    <w:rsid w:val="00AB1472"/>
    <w:rsid w:val="00AB14AB"/>
    <w:rsid w:val="00AC0D7B"/>
    <w:rsid w:val="00AC2A0C"/>
    <w:rsid w:val="00AC2E61"/>
    <w:rsid w:val="00AC6075"/>
    <w:rsid w:val="00AC6448"/>
    <w:rsid w:val="00AD6007"/>
    <w:rsid w:val="00AE16D1"/>
    <w:rsid w:val="00AE1B8C"/>
    <w:rsid w:val="00AF0990"/>
    <w:rsid w:val="00AF28FC"/>
    <w:rsid w:val="00AF5CD9"/>
    <w:rsid w:val="00AF74EE"/>
    <w:rsid w:val="00B01240"/>
    <w:rsid w:val="00B074FB"/>
    <w:rsid w:val="00B11C68"/>
    <w:rsid w:val="00B126D7"/>
    <w:rsid w:val="00B15560"/>
    <w:rsid w:val="00B1667A"/>
    <w:rsid w:val="00B27961"/>
    <w:rsid w:val="00B27FE8"/>
    <w:rsid w:val="00B30F78"/>
    <w:rsid w:val="00B31E2B"/>
    <w:rsid w:val="00B37D7E"/>
    <w:rsid w:val="00B50DFB"/>
    <w:rsid w:val="00B51234"/>
    <w:rsid w:val="00B51EFD"/>
    <w:rsid w:val="00B57E48"/>
    <w:rsid w:val="00B60C84"/>
    <w:rsid w:val="00B66563"/>
    <w:rsid w:val="00B707B8"/>
    <w:rsid w:val="00B75689"/>
    <w:rsid w:val="00B8455C"/>
    <w:rsid w:val="00B86DDD"/>
    <w:rsid w:val="00B8730D"/>
    <w:rsid w:val="00B9116F"/>
    <w:rsid w:val="00B916E3"/>
    <w:rsid w:val="00B934F3"/>
    <w:rsid w:val="00BA160B"/>
    <w:rsid w:val="00BA5BAF"/>
    <w:rsid w:val="00BB180B"/>
    <w:rsid w:val="00BB79D1"/>
    <w:rsid w:val="00BC5373"/>
    <w:rsid w:val="00BC5989"/>
    <w:rsid w:val="00BC62F4"/>
    <w:rsid w:val="00BC7049"/>
    <w:rsid w:val="00BC7A9B"/>
    <w:rsid w:val="00BD0E62"/>
    <w:rsid w:val="00BD2F88"/>
    <w:rsid w:val="00BD56F6"/>
    <w:rsid w:val="00BE0F98"/>
    <w:rsid w:val="00BE216F"/>
    <w:rsid w:val="00BF0070"/>
    <w:rsid w:val="00BF0442"/>
    <w:rsid w:val="00C017CA"/>
    <w:rsid w:val="00C01F2D"/>
    <w:rsid w:val="00C13B1C"/>
    <w:rsid w:val="00C174C1"/>
    <w:rsid w:val="00C24C1B"/>
    <w:rsid w:val="00C251EA"/>
    <w:rsid w:val="00C33432"/>
    <w:rsid w:val="00C36979"/>
    <w:rsid w:val="00C371CC"/>
    <w:rsid w:val="00C42EE0"/>
    <w:rsid w:val="00C50C15"/>
    <w:rsid w:val="00C57226"/>
    <w:rsid w:val="00C6018F"/>
    <w:rsid w:val="00C66F53"/>
    <w:rsid w:val="00C718AA"/>
    <w:rsid w:val="00C740C0"/>
    <w:rsid w:val="00C74BA8"/>
    <w:rsid w:val="00C80187"/>
    <w:rsid w:val="00C802FA"/>
    <w:rsid w:val="00C80C24"/>
    <w:rsid w:val="00C82C20"/>
    <w:rsid w:val="00C83707"/>
    <w:rsid w:val="00C83BAA"/>
    <w:rsid w:val="00C91BA1"/>
    <w:rsid w:val="00C93932"/>
    <w:rsid w:val="00C9642D"/>
    <w:rsid w:val="00C96525"/>
    <w:rsid w:val="00C97079"/>
    <w:rsid w:val="00CA55DD"/>
    <w:rsid w:val="00CA5AEF"/>
    <w:rsid w:val="00CB042B"/>
    <w:rsid w:val="00CB2DD8"/>
    <w:rsid w:val="00CB3450"/>
    <w:rsid w:val="00CB3C58"/>
    <w:rsid w:val="00CB3D7A"/>
    <w:rsid w:val="00CD1438"/>
    <w:rsid w:val="00CD2B71"/>
    <w:rsid w:val="00CD3D44"/>
    <w:rsid w:val="00CE4B4E"/>
    <w:rsid w:val="00CE643B"/>
    <w:rsid w:val="00CE6AA0"/>
    <w:rsid w:val="00CE6ACA"/>
    <w:rsid w:val="00CF356C"/>
    <w:rsid w:val="00CF377D"/>
    <w:rsid w:val="00CF7E3A"/>
    <w:rsid w:val="00D03889"/>
    <w:rsid w:val="00D0435D"/>
    <w:rsid w:val="00D052BD"/>
    <w:rsid w:val="00D11421"/>
    <w:rsid w:val="00D129EE"/>
    <w:rsid w:val="00D173DD"/>
    <w:rsid w:val="00D21AAF"/>
    <w:rsid w:val="00D32E3D"/>
    <w:rsid w:val="00D3477F"/>
    <w:rsid w:val="00D373B1"/>
    <w:rsid w:val="00D435F4"/>
    <w:rsid w:val="00D46283"/>
    <w:rsid w:val="00D46914"/>
    <w:rsid w:val="00D47114"/>
    <w:rsid w:val="00D47E29"/>
    <w:rsid w:val="00D50B87"/>
    <w:rsid w:val="00D53030"/>
    <w:rsid w:val="00D542EA"/>
    <w:rsid w:val="00D63C81"/>
    <w:rsid w:val="00D676B3"/>
    <w:rsid w:val="00D775EC"/>
    <w:rsid w:val="00D9361F"/>
    <w:rsid w:val="00D93FD9"/>
    <w:rsid w:val="00D95949"/>
    <w:rsid w:val="00DA19DE"/>
    <w:rsid w:val="00DA6A4D"/>
    <w:rsid w:val="00DB115A"/>
    <w:rsid w:val="00DB1524"/>
    <w:rsid w:val="00DB2CC2"/>
    <w:rsid w:val="00DB6CBB"/>
    <w:rsid w:val="00DC2B17"/>
    <w:rsid w:val="00DC2C14"/>
    <w:rsid w:val="00DC4BB5"/>
    <w:rsid w:val="00DD0330"/>
    <w:rsid w:val="00DE0690"/>
    <w:rsid w:val="00E1414F"/>
    <w:rsid w:val="00E15614"/>
    <w:rsid w:val="00E15E13"/>
    <w:rsid w:val="00E222A4"/>
    <w:rsid w:val="00E329C3"/>
    <w:rsid w:val="00E32F80"/>
    <w:rsid w:val="00E350C0"/>
    <w:rsid w:val="00E37B19"/>
    <w:rsid w:val="00E45DB7"/>
    <w:rsid w:val="00E5015F"/>
    <w:rsid w:val="00E52CEA"/>
    <w:rsid w:val="00E57B4E"/>
    <w:rsid w:val="00E62CFD"/>
    <w:rsid w:val="00E651E9"/>
    <w:rsid w:val="00E662E4"/>
    <w:rsid w:val="00E732ED"/>
    <w:rsid w:val="00E83D07"/>
    <w:rsid w:val="00E868FA"/>
    <w:rsid w:val="00E93B07"/>
    <w:rsid w:val="00E93C6B"/>
    <w:rsid w:val="00EA0BC4"/>
    <w:rsid w:val="00EA6514"/>
    <w:rsid w:val="00EA6947"/>
    <w:rsid w:val="00EC355D"/>
    <w:rsid w:val="00EC5EB8"/>
    <w:rsid w:val="00ED2C09"/>
    <w:rsid w:val="00ED3181"/>
    <w:rsid w:val="00EE2B84"/>
    <w:rsid w:val="00EE2D3D"/>
    <w:rsid w:val="00EE4108"/>
    <w:rsid w:val="00EE751E"/>
    <w:rsid w:val="00EE7C0C"/>
    <w:rsid w:val="00EF0451"/>
    <w:rsid w:val="00EF7DDA"/>
    <w:rsid w:val="00F00E2B"/>
    <w:rsid w:val="00F063BE"/>
    <w:rsid w:val="00F11F7E"/>
    <w:rsid w:val="00F121EE"/>
    <w:rsid w:val="00F22EBD"/>
    <w:rsid w:val="00F265E7"/>
    <w:rsid w:val="00F33CE3"/>
    <w:rsid w:val="00F3458A"/>
    <w:rsid w:val="00F44E72"/>
    <w:rsid w:val="00F45688"/>
    <w:rsid w:val="00F53403"/>
    <w:rsid w:val="00F60062"/>
    <w:rsid w:val="00F61CD7"/>
    <w:rsid w:val="00F61DDA"/>
    <w:rsid w:val="00F62C31"/>
    <w:rsid w:val="00F6503D"/>
    <w:rsid w:val="00F70402"/>
    <w:rsid w:val="00F90158"/>
    <w:rsid w:val="00F93C03"/>
    <w:rsid w:val="00F95FB7"/>
    <w:rsid w:val="00F96AA6"/>
    <w:rsid w:val="00F97ADA"/>
    <w:rsid w:val="00FA4F17"/>
    <w:rsid w:val="00FA5261"/>
    <w:rsid w:val="00FA7D62"/>
    <w:rsid w:val="00FB10F5"/>
    <w:rsid w:val="00FB1788"/>
    <w:rsid w:val="00FB22D7"/>
    <w:rsid w:val="00FB68CA"/>
    <w:rsid w:val="00FB7210"/>
    <w:rsid w:val="00FB74FC"/>
    <w:rsid w:val="00FB7B4F"/>
    <w:rsid w:val="00FC1176"/>
    <w:rsid w:val="00FC274E"/>
    <w:rsid w:val="00FD3D4A"/>
    <w:rsid w:val="00FD79C4"/>
    <w:rsid w:val="00FD7B1A"/>
    <w:rsid w:val="00FF02D9"/>
    <w:rsid w:val="00FF17A2"/>
    <w:rsid w:val="00FF285A"/>
    <w:rsid w:val="00FF3B05"/>
    <w:rsid w:val="00FF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C97E2"/>
  <w14:defaultImageDpi w14:val="32767"/>
  <w15:chartTrackingRefBased/>
  <w15:docId w15:val="{5CE596EC-B763-5049-AFED-6BEBA05C7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55011"/>
    <w:pPr>
      <w:spacing w:line="480" w:lineRule="auto"/>
      <w:jc w:val="both"/>
      <w:outlineLvl w:val="0"/>
    </w:pPr>
    <w:rPr>
      <w:rFonts w:ascii="Times New Roman" w:eastAsia="Batang" w:hAnsi="Times New Roman" w:cs="Times New Roman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21D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955011"/>
    <w:rPr>
      <w:rFonts w:ascii="Times New Roman" w:eastAsia="Batang" w:hAnsi="Times New Roman" w:cs="Times New Roman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67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0</Words>
  <Characters>632</Characters>
  <Application>Microsoft Office Word</Application>
  <DocSecurity>0</DocSecurity>
  <Lines>5</Lines>
  <Paragraphs>1</Paragraphs>
  <ScaleCrop>false</ScaleCrop>
  <Company>Seoul National University</Company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태수</dc:creator>
  <cp:keywords/>
  <dc:description/>
  <cp:lastModifiedBy>sinthiya M.</cp:lastModifiedBy>
  <cp:revision>7</cp:revision>
  <dcterms:created xsi:type="dcterms:W3CDTF">2019-10-07T07:06:00Z</dcterms:created>
  <dcterms:modified xsi:type="dcterms:W3CDTF">2020-09-16T07:17:00Z</dcterms:modified>
</cp:coreProperties>
</file>